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26" w:type="dxa"/>
        <w:tblInd w:w="58" w:type="dxa"/>
        <w:tblCellMar>
          <w:left w:w="70" w:type="dxa"/>
          <w:right w:w="70" w:type="dxa"/>
        </w:tblCellMar>
        <w:tblLook w:val="00A0"/>
      </w:tblPr>
      <w:tblGrid>
        <w:gridCol w:w="863"/>
        <w:gridCol w:w="1219"/>
        <w:gridCol w:w="1049"/>
        <w:gridCol w:w="992"/>
        <w:gridCol w:w="851"/>
        <w:gridCol w:w="992"/>
        <w:gridCol w:w="1134"/>
        <w:gridCol w:w="992"/>
        <w:gridCol w:w="1134"/>
      </w:tblGrid>
      <w:tr w:rsidR="00561511" w:rsidRPr="00561511" w:rsidTr="00735772">
        <w:trPr>
          <w:trHeight w:val="276"/>
        </w:trPr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>ID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>Name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561511"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>AveExpr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561511" w:rsidRPr="00561511" w:rsidRDefault="00782AAF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>logFC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="00561511" w:rsidRPr="00561511"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>21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561511" w:rsidRPr="00561511" w:rsidRDefault="00782AAF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>logFC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="00561511" w:rsidRPr="00561511"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>147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:rsidR="00561511" w:rsidRPr="00561511" w:rsidRDefault="00782AAF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>logFC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="00561511" w:rsidRPr="00561511"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>147b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561511" w:rsidRPr="00561511" w:rsidRDefault="00782AAF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>adj.P.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 xml:space="preserve">Val </w:t>
            </w:r>
            <w:r w:rsidR="00561511" w:rsidRPr="00561511"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>21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561511" w:rsidRPr="00561511" w:rsidRDefault="00782AAF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>adj.P.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 xml:space="preserve">Val </w:t>
            </w:r>
            <w:r w:rsidR="00561511" w:rsidRPr="00561511"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>147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561511" w:rsidRPr="00561511" w:rsidRDefault="00782AAF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>adj.P.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 xml:space="preserve">Val </w:t>
            </w:r>
            <w:r w:rsidR="00561511" w:rsidRPr="00561511">
              <w:rPr>
                <w:rFonts w:ascii="Arial" w:eastAsia="Calibri" w:hAnsi="Arial" w:cs="Arial"/>
                <w:b/>
                <w:bCs/>
                <w:sz w:val="20"/>
                <w:szCs w:val="20"/>
                <w:lang w:eastAsia="fr-FR"/>
              </w:rPr>
              <w:t>147b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99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ADIPOR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3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9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63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39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AHCYL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0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3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20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97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AHNAK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1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9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96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38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ALDH5A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2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3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42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57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ANTXR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9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32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6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ARHGAP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1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7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8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7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ARPC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7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03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ATP11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2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6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66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01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ATP1A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1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4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B4GALT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4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9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84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1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BAG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0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8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85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00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BDKRB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4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6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33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92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BI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5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15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C16orf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4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2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9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14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C1orf1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4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4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86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05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C6orf1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7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9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4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43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CALM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07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29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CAPN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2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59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38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42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CBX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9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3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55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CCDC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5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5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68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78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CCDC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9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7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64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31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CD16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1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6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59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85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CD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3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7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0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90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CDK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7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8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9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885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CEP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3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5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9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27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CEP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6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07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50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CHMP4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2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87E-03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23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CH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56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8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38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1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CHST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0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3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46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COL4A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39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22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08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CORO1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5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17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02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COTL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6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6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30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29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CTDSP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7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2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52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20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DCBLD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0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1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21E-03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0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DDOS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3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7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65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94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DIMT1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2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91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52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dJ222E13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3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1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0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72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DNASE1L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7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6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76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81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DYM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9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5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52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50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ECHDC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3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6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55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26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EHD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1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1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82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467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EIF2S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2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0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3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70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49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EIF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2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0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1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ELFN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3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6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80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35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EM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8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9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741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EPB41L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5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0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13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75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EV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3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9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6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90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FAM102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1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5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17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60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FAM3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2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7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58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82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FERMT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6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2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24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FLJ1115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27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9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lastRenderedPageBreak/>
              <w:t>495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FLJ422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2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8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86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78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FNDC3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3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3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5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41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FOXF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6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8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FOXK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3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6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8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21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FOXN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4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9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93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03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FTSJ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4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7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70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666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GALNT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5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3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49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GIT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9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58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2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GPR5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09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9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23E-03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7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HDAC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4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30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0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HDGF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2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9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560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HIPK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8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3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50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93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HLTF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3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7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0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HMGN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9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3803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HNRPD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0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09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0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HOXA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1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68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0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HSF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1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1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727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HSPA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4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7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4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75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717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IAR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2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1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0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376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IER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3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7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13E-03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84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IGFBP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0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0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50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277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IL13RA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6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82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25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INPP5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6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8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82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6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IQGAP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4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8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78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92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ISCU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0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5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44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39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ISOC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8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0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06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70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KHDRBS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2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3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0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01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29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KIAA03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4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2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51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43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KIAA04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3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54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KIAA08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3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52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707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KIF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0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9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15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KPNA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8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0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52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KPNB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3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2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8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49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LASP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3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12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2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54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65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LEPROTL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12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7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01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7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LHF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3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2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01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299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LHFPL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3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2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1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60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LOC20525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8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62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LPGAT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8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4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1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7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LRRC8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2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17E-03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87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MAP7D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0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9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89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MAPK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6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73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38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MCM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5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2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280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MCM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8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1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25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95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MGL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9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7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94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84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MRPL3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0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1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01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64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MRPS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5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7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43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77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MST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4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5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02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58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MUTE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8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5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43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39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MYD8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7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9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83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MYO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0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9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09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#N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8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34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8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NCOA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2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1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lastRenderedPageBreak/>
              <w:t>939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NDUFA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1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0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87E-03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83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NKA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3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0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64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N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8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5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495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NSF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7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24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21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NUP2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2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8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98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61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NUPL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6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6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37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649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OPRS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9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0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45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52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OSBPL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1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6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04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00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OSBPL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5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8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37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PAIC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6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30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73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PDXK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3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9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57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40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PHF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4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3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61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24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PODX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1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2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98E-03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58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PPP1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2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79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34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PPP1R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1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7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64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635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PRICKLE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3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5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10E-03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59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PSMA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9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8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04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PTPN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4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9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75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PTPRK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8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60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RAD23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3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45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RBM4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4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8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42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43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RHO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6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8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3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525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RHOT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3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0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44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88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RIC8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3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9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41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RNF1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2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5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07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RNF1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3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2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0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61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RNF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4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89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705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RTN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2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9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41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SCARA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3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3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00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75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SDF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7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8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44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82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SEPHS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2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8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55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20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SFXN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1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7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0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77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SH3BGR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87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9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71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93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SH3GL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1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4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25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159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SLC31A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8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0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0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95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SLC44A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4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42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17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SLCO3A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2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94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SNX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9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2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79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SPAR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2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8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42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88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SPCS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8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9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569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SPRED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4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16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SRGAP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4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0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8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79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SRPK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9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0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80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70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SRPR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7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5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4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63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SSR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6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62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SUPT16H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4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17E-03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67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SYT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5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8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59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80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TAPB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0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5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60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TERF2I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1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5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10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85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TMEM185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2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719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TPB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3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9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.32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67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TRAF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7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4.3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8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0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TRIP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3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7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45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lastRenderedPageBreak/>
              <w:t>131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TSPAN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12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7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49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35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TYRO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0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0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26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88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UBLCP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4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6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60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2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VAP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8.9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4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57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VPS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7.7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97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7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WWC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02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3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2.49E-02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35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XRCC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3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6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88E-01</w:t>
            </w:r>
          </w:p>
        </w:tc>
      </w:tr>
      <w:tr w:rsidR="00561511" w:rsidRPr="00561511" w:rsidTr="00735772">
        <w:trPr>
          <w:trHeight w:val="264"/>
        </w:trPr>
        <w:tc>
          <w:tcPr>
            <w:tcW w:w="8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75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XYLT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2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3.6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5.68E-02</w:t>
            </w:r>
          </w:p>
        </w:tc>
      </w:tr>
      <w:tr w:rsidR="00561511" w:rsidRPr="00561511" w:rsidTr="00735772">
        <w:trPr>
          <w:trHeight w:val="276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6114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ZNF66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0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1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0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1.03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561511" w:rsidRPr="00561511" w:rsidRDefault="00561511" w:rsidP="0056151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  <w:r w:rsidRPr="00561511">
              <w:rPr>
                <w:rFonts w:ascii="Arial" w:eastAsia="Calibri" w:hAnsi="Arial" w:cs="Arial"/>
                <w:sz w:val="20"/>
                <w:szCs w:val="20"/>
                <w:lang w:eastAsia="fr-FR"/>
              </w:rPr>
              <w:t>9.60E-01</w:t>
            </w:r>
          </w:p>
        </w:tc>
      </w:tr>
    </w:tbl>
    <w:p w:rsidR="00D06017" w:rsidRDefault="00D06017"/>
    <w:sectPr w:rsidR="00D06017" w:rsidSect="00D060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61511"/>
    <w:rsid w:val="00482A1D"/>
    <w:rsid w:val="00561511"/>
    <w:rsid w:val="00782AAF"/>
    <w:rsid w:val="00D060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01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Aucuneliste1">
    <w:name w:val="Aucune liste1"/>
    <w:next w:val="Aucuneliste"/>
    <w:uiPriority w:val="99"/>
    <w:semiHidden/>
    <w:unhideWhenUsed/>
    <w:rsid w:val="00561511"/>
  </w:style>
  <w:style w:type="table" w:styleId="Grilledutableau">
    <w:name w:val="Table Grid"/>
    <w:basedOn w:val="TableauNormal"/>
    <w:uiPriority w:val="99"/>
    <w:rsid w:val="005615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25</Words>
  <Characters>8943</Characters>
  <Application>Microsoft Office Word</Application>
  <DocSecurity>0</DocSecurity>
  <Lines>74</Lines>
  <Paragraphs>21</Paragraphs>
  <ScaleCrop>false</ScaleCrop>
  <Company>Microsoft</Company>
  <LinksUpToDate>false</LinksUpToDate>
  <CharactersWithSpaces>10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MC</dc:creator>
  <cp:lastModifiedBy>IPMC</cp:lastModifiedBy>
  <cp:revision>2</cp:revision>
  <dcterms:created xsi:type="dcterms:W3CDTF">2012-08-20T09:42:00Z</dcterms:created>
  <dcterms:modified xsi:type="dcterms:W3CDTF">2012-08-20T13:12:00Z</dcterms:modified>
</cp:coreProperties>
</file>